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88E568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Search strategy on Web of Science.</w:t>
      </w:r>
    </w:p>
    <w:tbl>
      <w:tblPr>
        <w:tblStyle w:val="3"/>
        <w:tblW w:w="8522" w:type="dxa"/>
        <w:tblInd w:w="2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80" w:type="dxa"/>
          <w:left w:w="128" w:type="dxa"/>
          <w:bottom w:w="80" w:type="dxa"/>
          <w:right w:w="128" w:type="dxa"/>
        </w:tblCellMar>
      </w:tblPr>
      <w:tblGrid>
        <w:gridCol w:w="567"/>
        <w:gridCol w:w="7955"/>
      </w:tblGrid>
      <w:tr w14:paraId="4F4845D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</w:trPr>
        <w:tc>
          <w:tcPr>
            <w:tcW w:w="567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</w:tcPr>
          <w:p w14:paraId="416080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7955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</w:tcPr>
          <w:p w14:paraId="6DD62B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WPS灵秀黑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((((((((((((((ALL=(Blood-Brain Barrier-mesh)) OR ALL=(Barrier, Blood-Brain)) OR ALL=(Barriers, Blood-Brain)) OR ALL=(Blood Brain Barrier)) OR ALL=(Blood-Brain Barriers)) OR ALL=(Hemato-Encephalic Barrier)) OR ALL=(Barrier, Hemato-Encephalic)) OR ALL=(Barriers, Hemato-Encephalic)) OR ALL=(Hemato Encephalic Barrier)) OR ALL=(Hemato-Encephalic Barriers)) OR ALL=(Brain-Blood Barrier)) OR ALL=(Barrier, Brain-Blood)) OR ALL=(Barriers, Brain-Blood)) OR ALL=(Brain Blood Barrier)) OR ALL=(Brain-Blood Barriers)</w:t>
            </w:r>
          </w:p>
        </w:tc>
      </w:tr>
      <w:tr w14:paraId="5699107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</w:trPr>
        <w:tc>
          <w:tcPr>
            <w:tcW w:w="567" w:type="dxa"/>
            <w:tcBorders>
              <w:top w:val="single" w:color="000000" w:sz="4" w:space="0"/>
            </w:tcBorders>
            <w:shd w:val="clear" w:color="auto" w:fill="FFFFFF"/>
          </w:tcPr>
          <w:p w14:paraId="674DCC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  <w:p w14:paraId="12269E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  <w:p w14:paraId="08C9DB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  <w:p w14:paraId="429D52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  <w:p w14:paraId="5D0EEF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  <w:p w14:paraId="4B53BB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7955" w:type="dxa"/>
            <w:tcBorders>
              <w:top w:val="single" w:color="000000" w:sz="4" w:space="0"/>
            </w:tcBorders>
            <w:shd w:val="clear" w:color="auto" w:fill="FFFFFF"/>
          </w:tcPr>
          <w:p w14:paraId="544EC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WPS灵秀黑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((((((((((((((((((((((((((((((ALL=(Acupuncture)) OR ALL=(Pharmacopuncture)) OR ALL=(Acupuncture Therapy)) OR ALL=(Acupuncture Treatment)) OR ALL=(Acupuncture Treatments)) OR ALL=(Treatment, Acupuncture)) OR ALL=(Therapy, Acupuncture)) OR ALL=(Pharmacoacupuncture Treatment)) OR ALL=(Treatment, Pharmacoacupuncture)) OR ALL=(Pharmacoacupuncture Therapy)) OR ALL=(Therapy, Pharmacoacupuncture)) OR ALL=(Acupotomy)) OR ALL=(Acupotomies)) OR ALL=(Acupuncture, Ear)) OR ALL=(Acupunctures, Ear)) OR ALL=(Ear Acupunctures)) OR ALL=(Acupuncture, Auricular)) OR ALL=(Acupunctures, Auricular)) OR ALL=(Auricular Acupunctures)) OR ALL=(Auricular Acupuncture)) OR ALL=(Ear Acupuncture)) OR ALL=(Acupuncture Points)) OR ALL=(Acupuncture Point)) OR ALL=(Point, Acupuncture)) OR ALL=(Points, Acupuncture)) OR ALL=(Acupoints)) OR ALL=(Acupoint)) OR ALL=(Acupuncture Analgesia)) OR ALL=(Analgesia, Acupuncture)) OR ALL=(Acupuncture Anesthesia)) OR ALL=(Anesthesia, Acupuncture)</w:t>
            </w:r>
          </w:p>
          <w:p w14:paraId="134378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WPS灵秀黑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E673A5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</w:trPr>
        <w:tc>
          <w:tcPr>
            <w:tcW w:w="56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57F8B8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795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 w14:paraId="61ABCA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WPS灵秀黑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(#1) OR (#2)</w:t>
            </w:r>
          </w:p>
        </w:tc>
      </w:tr>
    </w:tbl>
    <w:p w14:paraId="7849369A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PS灵秀黑">
    <w:panose1 w:val="00000000000000000000"/>
    <w:charset w:val="86"/>
    <w:family w:val="auto"/>
    <w:pitch w:val="default"/>
    <w:sig w:usb0="00000001" w:usb1="08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4418FC"/>
    <w:rsid w:val="0AC460B7"/>
    <w:rsid w:val="0D597C0B"/>
    <w:rsid w:val="6044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1400</Characters>
  <Lines>0</Lines>
  <Paragraphs>0</Paragraphs>
  <TotalTime>0</TotalTime>
  <ScaleCrop>false</ScaleCrop>
  <LinksUpToDate>false</LinksUpToDate>
  <CharactersWithSpaces>154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8:18:00Z</dcterms:created>
  <dc:creator>Kexing Zhang</dc:creator>
  <cp:lastModifiedBy>Kexing Zhang</cp:lastModifiedBy>
  <dcterms:modified xsi:type="dcterms:W3CDTF">2025-10-31T08:21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C5A2FA73D334FAD978D541E5F896FC2_11</vt:lpwstr>
  </property>
  <property fmtid="{D5CDD505-2E9C-101B-9397-08002B2CF9AE}" pid="4" name="KSOTemplateDocerSaveRecord">
    <vt:lpwstr>eyJoZGlkIjoiMDljNzdiNDljMmQ2ZjBkOGZiNjFjZTlkNzlhZjJhZmMiLCJ1c2VySWQiOiI1MTk3ODUxNDIifQ==</vt:lpwstr>
  </property>
</Properties>
</file>